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B1E8F" w14:textId="251EA237" w:rsidR="00587F3A" w:rsidRPr="00507112" w:rsidRDefault="00DA0A03" w:rsidP="00507112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DA0A03">
        <w:rPr>
          <w:rFonts w:ascii="Times New Roman" w:hAnsi="Times New Roman" w:cs="Times New Roman"/>
          <w:color w:val="000000" w:themeColor="text1"/>
        </w:rPr>
        <w:t>Supplementary Table 1</w:t>
      </w:r>
      <w:r w:rsidR="00291343" w:rsidRPr="00507112">
        <w:rPr>
          <w:rFonts w:ascii="Times New Roman" w:hAnsi="Times New Roman" w:cs="Times New Roman"/>
          <w:color w:val="000000" w:themeColor="text1"/>
        </w:rPr>
        <w:t>:</w:t>
      </w:r>
      <w:r w:rsidR="00587F3A" w:rsidRPr="00507112">
        <w:rPr>
          <w:rFonts w:ascii="Times New Roman" w:hAnsi="Times New Roman" w:cs="Times New Roman"/>
          <w:color w:val="000000" w:themeColor="text1"/>
        </w:rPr>
        <w:t xml:space="preserve"> </w:t>
      </w:r>
      <w:r w:rsidR="002712D9" w:rsidRPr="00507112">
        <w:rPr>
          <w:rFonts w:ascii="Times New Roman" w:hAnsi="Times New Roman" w:cs="Times New Roman"/>
          <w:color w:val="000000" w:themeColor="text1"/>
        </w:rPr>
        <w:t>Sensitivity</w:t>
      </w:r>
      <w:r w:rsidR="00AE4E2E" w:rsidRPr="00507112">
        <w:rPr>
          <w:rFonts w:ascii="Times New Roman" w:hAnsi="Times New Roman" w:cs="Times New Roman"/>
          <w:color w:val="000000" w:themeColor="text1"/>
        </w:rPr>
        <w:t xml:space="preserve"> analys</w:t>
      </w:r>
      <w:r w:rsidR="008163A1">
        <w:rPr>
          <w:rFonts w:ascii="Times New Roman" w:hAnsi="Times New Roman" w:cs="Times New Roman"/>
          <w:color w:val="000000" w:themeColor="text1"/>
        </w:rPr>
        <w:t>i</w:t>
      </w:r>
      <w:r w:rsidR="00AE4E2E" w:rsidRPr="00507112">
        <w:rPr>
          <w:rFonts w:ascii="Times New Roman" w:hAnsi="Times New Roman" w:cs="Times New Roman"/>
          <w:color w:val="000000" w:themeColor="text1"/>
        </w:rPr>
        <w:t>s</w:t>
      </w:r>
      <w:r w:rsidR="00587F3A" w:rsidRPr="00507112">
        <w:rPr>
          <w:rFonts w:ascii="Times New Roman" w:hAnsi="Times New Roman" w:cs="Times New Roman"/>
          <w:color w:val="000000" w:themeColor="text1"/>
        </w:rPr>
        <w:t xml:space="preserve"> </w:t>
      </w:r>
      <w:r w:rsidR="00ED2902">
        <w:rPr>
          <w:rFonts w:ascii="Times New Roman" w:hAnsi="Times New Roman" w:cs="Times New Roman"/>
          <w:color w:val="000000" w:themeColor="text1"/>
        </w:rPr>
        <w:t>of</w:t>
      </w:r>
      <w:r w:rsidR="00587F3A" w:rsidRPr="00507112">
        <w:rPr>
          <w:rFonts w:ascii="Times New Roman" w:hAnsi="Times New Roman" w:cs="Times New Roman"/>
          <w:color w:val="000000" w:themeColor="text1"/>
        </w:rPr>
        <w:t xml:space="preserve"> </w:t>
      </w:r>
      <w:r w:rsidR="00AC5CF1" w:rsidRPr="00507112">
        <w:rPr>
          <w:rFonts w:ascii="Times New Roman" w:hAnsi="Times New Roman" w:cs="Times New Roman"/>
          <w:color w:val="000000" w:themeColor="text1"/>
        </w:rPr>
        <w:t>l</w:t>
      </w:r>
      <w:r w:rsidR="00587F3A" w:rsidRPr="00507112">
        <w:rPr>
          <w:rFonts w:ascii="Times New Roman" w:hAnsi="Times New Roman" w:cs="Times New Roman"/>
          <w:color w:val="000000" w:themeColor="text1"/>
        </w:rPr>
        <w:t>amb</w:t>
      </w:r>
    </w:p>
    <w:p w14:paraId="0916DBBB" w14:textId="77777777" w:rsidR="00AC5CF1" w:rsidRPr="002712D9" w:rsidRDefault="00AC5CF1" w:rsidP="00587F3A"/>
    <w:tbl>
      <w:tblPr>
        <w:tblW w:w="5000" w:type="pct"/>
        <w:tblLook w:val="04A0" w:firstRow="1" w:lastRow="0" w:firstColumn="1" w:lastColumn="0" w:noHBand="0" w:noVBand="1"/>
      </w:tblPr>
      <w:tblGrid>
        <w:gridCol w:w="979"/>
        <w:gridCol w:w="1078"/>
        <w:gridCol w:w="1383"/>
        <w:gridCol w:w="1182"/>
        <w:gridCol w:w="1386"/>
        <w:gridCol w:w="1182"/>
        <w:gridCol w:w="1386"/>
        <w:gridCol w:w="1182"/>
        <w:gridCol w:w="1458"/>
        <w:gridCol w:w="1256"/>
        <w:gridCol w:w="1476"/>
      </w:tblGrid>
      <w:tr w:rsidR="00507112" w:rsidRPr="00507112" w14:paraId="48F875DD" w14:textId="77777777" w:rsidTr="00507112">
        <w:trPr>
          <w:trHeight w:val="300"/>
        </w:trPr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2971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mb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B78E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3000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A4D1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35.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C4DC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500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0B28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58.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D234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700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D21B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82.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3F03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900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0A77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106.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4FCD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1100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1369" w14:textId="77777777" w:rsidR="00587F3A" w:rsidRPr="00507112" w:rsidRDefault="00587F3A" w:rsidP="00271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129.7</w:t>
            </w:r>
          </w:p>
        </w:tc>
      </w:tr>
      <w:tr w:rsidR="00507112" w:rsidRPr="00507112" w14:paraId="2CE68852" w14:textId="77777777" w:rsidTr="00507112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8D80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6F1F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75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C968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901E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487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BA1F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75.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0E67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887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68C5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40.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4839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2875.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99E2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05.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5197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6875.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C335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70.6</w:t>
            </w:r>
          </w:p>
        </w:tc>
      </w:tr>
      <w:tr w:rsidR="00507112" w:rsidRPr="00507112" w14:paraId="64503E5B" w14:textId="77777777" w:rsidTr="00507112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70E1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3F55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25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6052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3.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E55C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912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BD68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25.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2774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712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83D4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37.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2B11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5125.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F6DB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49.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F491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3125.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43AE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62.2</w:t>
            </w:r>
          </w:p>
        </w:tc>
      </w:tr>
      <w:tr w:rsidR="00507112" w:rsidRPr="00507112" w14:paraId="606AB834" w14:textId="77777777" w:rsidTr="00507112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0238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2464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375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E885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6.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0824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337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0E0B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75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81FA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537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46B0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35.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92E0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7375.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530D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94.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CBA1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9375.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91EA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53.8</w:t>
            </w:r>
          </w:p>
        </w:tc>
      </w:tr>
      <w:tr w:rsidR="00507112" w:rsidRPr="00507112" w14:paraId="0DC8B1B1" w14:textId="77777777" w:rsidTr="00507112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9DB2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AAB4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625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8ABD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9.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5C36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762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5E81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25.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615E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362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1935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32.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D9B8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9625.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7561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38.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0F16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5625.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9AC8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245.4</w:t>
            </w:r>
          </w:p>
        </w:tc>
      </w:tr>
      <w:tr w:rsidR="00507112" w:rsidRPr="00507112" w14:paraId="365666D7" w14:textId="77777777" w:rsidTr="00507112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8E44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C508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750.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A730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A9C3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9750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890F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50.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01E1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7750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F11F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80.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310A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5750.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335D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11.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2B63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3750.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3C13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341.2</w:t>
            </w:r>
          </w:p>
        </w:tc>
      </w:tr>
      <w:tr w:rsidR="00507112" w:rsidRPr="00507112" w14:paraId="09E9DE06" w14:textId="77777777" w:rsidTr="00507112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19F4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62EF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87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34A1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2.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DB1C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187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73BF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75.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5788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1875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BA86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29.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7069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1875.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3BCB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83.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B7CE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21875.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4A9A" w14:textId="77777777" w:rsidR="00587F3A" w:rsidRPr="00507112" w:rsidRDefault="00587F3A" w:rsidP="002712D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437.0</w:t>
            </w:r>
          </w:p>
        </w:tc>
      </w:tr>
    </w:tbl>
    <w:p w14:paraId="6BF74B31" w14:textId="5B5A88D0" w:rsidR="00587F3A" w:rsidRPr="00463DFF" w:rsidRDefault="004D4A35" w:rsidP="00587F3A">
      <w:pPr>
        <w:spacing w:line="360" w:lineRule="auto"/>
        <w:jc w:val="both"/>
        <w:rPr>
          <w:rFonts w:cs="Times New Roman"/>
          <w:b w:val="0"/>
          <w:bCs w:val="0"/>
          <w:sz w:val="22"/>
          <w:szCs w:val="22"/>
        </w:rPr>
      </w:pPr>
      <w:r w:rsidRPr="00463DFF">
        <w:rPr>
          <w:rFonts w:cs="Times New Roman"/>
          <w:b w:val="0"/>
          <w:bCs w:val="0"/>
          <w:sz w:val="22"/>
          <w:szCs w:val="22"/>
        </w:rPr>
        <w:t>Note</w:t>
      </w:r>
      <w:r w:rsidR="00587F3A" w:rsidRPr="00463DFF">
        <w:rPr>
          <w:rFonts w:cs="Times New Roman"/>
          <w:b w:val="0"/>
          <w:bCs w:val="0"/>
          <w:sz w:val="22"/>
          <w:szCs w:val="22"/>
        </w:rPr>
        <w:t>: No labour cost is included in the calculation because subsistence farming/practices</w:t>
      </w:r>
    </w:p>
    <w:p w14:paraId="0A6E0AFB" w14:textId="30F5B8D8" w:rsidR="0089030A" w:rsidRPr="00507112" w:rsidRDefault="00DA0A03" w:rsidP="00507112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DA0A03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9243CB">
        <w:rPr>
          <w:rFonts w:ascii="Times New Roman" w:hAnsi="Times New Roman" w:cs="Times New Roman"/>
          <w:color w:val="000000" w:themeColor="text1"/>
        </w:rPr>
        <w:t>2</w:t>
      </w:r>
      <w:r w:rsidR="0089030A" w:rsidRPr="00507112">
        <w:rPr>
          <w:rFonts w:ascii="Times New Roman" w:hAnsi="Times New Roman" w:cs="Times New Roman"/>
          <w:color w:val="000000" w:themeColor="text1"/>
        </w:rPr>
        <w:t>: Sensitivity analys</w:t>
      </w:r>
      <w:r w:rsidR="008163A1">
        <w:rPr>
          <w:rFonts w:ascii="Times New Roman" w:hAnsi="Times New Roman" w:cs="Times New Roman"/>
          <w:color w:val="000000" w:themeColor="text1"/>
        </w:rPr>
        <w:t>i</w:t>
      </w:r>
      <w:r w:rsidR="0089030A" w:rsidRPr="00507112">
        <w:rPr>
          <w:rFonts w:ascii="Times New Roman" w:hAnsi="Times New Roman" w:cs="Times New Roman"/>
          <w:color w:val="000000" w:themeColor="text1"/>
        </w:rPr>
        <w:t xml:space="preserve">s </w:t>
      </w:r>
      <w:r w:rsidR="00ED2902">
        <w:rPr>
          <w:rFonts w:ascii="Times New Roman" w:hAnsi="Times New Roman" w:cs="Times New Roman"/>
          <w:color w:val="000000" w:themeColor="text1"/>
        </w:rPr>
        <w:t>of</w:t>
      </w:r>
      <w:r w:rsidR="0089030A" w:rsidRPr="00507112">
        <w:rPr>
          <w:rFonts w:ascii="Times New Roman" w:hAnsi="Times New Roman" w:cs="Times New Roman"/>
          <w:color w:val="000000" w:themeColor="text1"/>
        </w:rPr>
        <w:t xml:space="preserve"> sewing machine</w:t>
      </w:r>
    </w:p>
    <w:p w14:paraId="3AA7E95E" w14:textId="77777777" w:rsidR="0089030A" w:rsidRPr="00463DFF" w:rsidRDefault="0089030A" w:rsidP="0089030A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178"/>
        <w:gridCol w:w="1256"/>
        <w:gridCol w:w="1261"/>
        <w:gridCol w:w="988"/>
        <w:gridCol w:w="1398"/>
        <w:gridCol w:w="1125"/>
        <w:gridCol w:w="1399"/>
        <w:gridCol w:w="1126"/>
        <w:gridCol w:w="1399"/>
        <w:gridCol w:w="1218"/>
      </w:tblGrid>
      <w:tr w:rsidR="0089030A" w:rsidRPr="00507112" w14:paraId="7780F4BF" w14:textId="77777777" w:rsidTr="0044170E">
        <w:trPr>
          <w:trHeight w:val="280"/>
          <w:tblHeader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6B09F1A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wing machine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50D48E1F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5000</w:t>
            </w: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55D27C3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59.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1CB17EA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1000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614F10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B22F798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1500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78179CF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D2AA9C8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2000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8C01E3F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D552064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2500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05C87D70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</w:t>
            </w:r>
          </w:p>
        </w:tc>
      </w:tr>
      <w:tr w:rsidR="0089030A" w:rsidRPr="00507112" w14:paraId="3835DEFA" w14:textId="77777777" w:rsidTr="0044170E">
        <w:trPr>
          <w:trHeight w:val="28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93A330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38C48642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30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65F6F5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35.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63F1C84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20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E35F1D5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59.4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68B583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70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AC3F5BE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54.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AB769F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20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96910CE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49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EB69423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7000.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1D5DF2BC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43.7</w:t>
            </w:r>
          </w:p>
        </w:tc>
      </w:tr>
      <w:tr w:rsidR="0089030A" w:rsidRPr="00507112" w14:paraId="77A5FBAA" w14:textId="77777777" w:rsidTr="0044170E">
        <w:trPr>
          <w:trHeight w:val="28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5B7FE02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E983664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42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06B85DA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49.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7FAC8D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08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AF7FFB4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63.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719722E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58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63E4E1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75.8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F469A1A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08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292B7CE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88.5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1A223F1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35800.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449A0AD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601.2</w:t>
            </w:r>
          </w:p>
        </w:tc>
      </w:tr>
      <w:tr w:rsidR="0089030A" w:rsidRPr="00507112" w14:paraId="3616E017" w14:textId="77777777" w:rsidTr="0044170E">
        <w:trPr>
          <w:trHeight w:val="28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5B49B6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CBA6E9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54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31B58E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63.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90ED7A2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96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97353E5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67.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8663D33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46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546B28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97.5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43BDF8D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296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7FBFD64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528.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9349EA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74600.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32B71E6C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058.7</w:t>
            </w:r>
          </w:p>
        </w:tc>
      </w:tr>
      <w:tr w:rsidR="0089030A" w:rsidRPr="00507112" w14:paraId="1E991B29" w14:textId="77777777" w:rsidTr="0044170E">
        <w:trPr>
          <w:trHeight w:val="28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69F9771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53818FA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66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C71166B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77.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975E06A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84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A2EF84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70.7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6F8B23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34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DD98E5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219.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E369FC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584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09D99E0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867.7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924D96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13400.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55B512A5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516.2</w:t>
            </w:r>
          </w:p>
        </w:tc>
      </w:tr>
      <w:tr w:rsidR="0089030A" w:rsidRPr="00507112" w14:paraId="16F381A2" w14:textId="77777777" w:rsidTr="0044170E">
        <w:trPr>
          <w:trHeight w:val="28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2B3B7DA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3A11CBB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78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6D81990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92.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B5964E2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72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F7FF51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74.5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AEA35AC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222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619B171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440.9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2B9317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872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5AB6DE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207.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CA448A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52200.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658413AB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973.7</w:t>
            </w:r>
          </w:p>
        </w:tc>
      </w:tr>
      <w:tr w:rsidR="0089030A" w:rsidRPr="00507112" w14:paraId="39BC160C" w14:textId="77777777" w:rsidTr="0044170E">
        <w:trPr>
          <w:trHeight w:val="280"/>
        </w:trPr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6C0D6A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7EF7A45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90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D68E8C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AU"/>
              </w:rPr>
              <w:t>-106.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CB83E6B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6000.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33F540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78.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F87837C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410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CCBF7F3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662.5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7F41632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16000.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A044BD1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546.9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1DD47A1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91000.0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14:paraId="21118F8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431.2</w:t>
            </w:r>
          </w:p>
        </w:tc>
      </w:tr>
    </w:tbl>
    <w:p w14:paraId="6CDDD913" w14:textId="33B1C56C" w:rsidR="00587F3A" w:rsidRDefault="0089030A" w:rsidP="00507112">
      <w:pPr>
        <w:spacing w:line="360" w:lineRule="auto"/>
        <w:jc w:val="both"/>
        <w:rPr>
          <w:rFonts w:cs="Times New Roman"/>
          <w:b w:val="0"/>
          <w:bCs w:val="0"/>
        </w:rPr>
      </w:pPr>
      <w:r w:rsidRPr="002712D9">
        <w:rPr>
          <w:rFonts w:cs="Times New Roman"/>
          <w:b w:val="0"/>
          <w:bCs w:val="0"/>
        </w:rPr>
        <w:t>Note:</w:t>
      </w:r>
      <w:r>
        <w:rPr>
          <w:rFonts w:cs="Times New Roman"/>
          <w:b w:val="0"/>
          <w:bCs w:val="0"/>
          <w:vertAlign w:val="superscript"/>
        </w:rPr>
        <w:t xml:space="preserve"> </w:t>
      </w:r>
      <w:r w:rsidRPr="00463DFF">
        <w:rPr>
          <w:rFonts w:cs="Times New Roman"/>
          <w:b w:val="0"/>
          <w:bCs w:val="0"/>
          <w:vertAlign w:val="superscript"/>
        </w:rPr>
        <w:t>1</w:t>
      </w:r>
      <w:r w:rsidRPr="00463DFF">
        <w:rPr>
          <w:rFonts w:cs="Times New Roman"/>
          <w:b w:val="0"/>
          <w:bCs w:val="0"/>
        </w:rPr>
        <w:t>Negative figures mean loss.</w:t>
      </w:r>
    </w:p>
    <w:p w14:paraId="53B5682B" w14:textId="77777777" w:rsidR="008163A1" w:rsidRDefault="008163A1" w:rsidP="00507112">
      <w:pPr>
        <w:spacing w:line="360" w:lineRule="auto"/>
        <w:jc w:val="both"/>
        <w:rPr>
          <w:rFonts w:cs="Times New Roman"/>
          <w:b w:val="0"/>
          <w:bCs w:val="0"/>
        </w:rPr>
      </w:pPr>
    </w:p>
    <w:p w14:paraId="1059466F" w14:textId="77777777" w:rsidR="008163A1" w:rsidRPr="00507112" w:rsidRDefault="008163A1" w:rsidP="00507112">
      <w:pPr>
        <w:spacing w:line="360" w:lineRule="auto"/>
        <w:jc w:val="both"/>
        <w:rPr>
          <w:rFonts w:cs="Times New Roman"/>
          <w:b w:val="0"/>
          <w:bCs w:val="0"/>
        </w:rPr>
      </w:pPr>
    </w:p>
    <w:p w14:paraId="4D406A16" w14:textId="535EEF93" w:rsidR="0089030A" w:rsidRPr="00507112" w:rsidRDefault="00DA0A03" w:rsidP="00507112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DA0A03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7F594E">
        <w:rPr>
          <w:rFonts w:ascii="Times New Roman" w:hAnsi="Times New Roman" w:cs="Times New Roman"/>
          <w:color w:val="000000" w:themeColor="text1"/>
        </w:rPr>
        <w:t>3</w:t>
      </w:r>
      <w:r w:rsidR="0089030A" w:rsidRPr="00507112">
        <w:rPr>
          <w:rFonts w:ascii="Times New Roman" w:hAnsi="Times New Roman" w:cs="Times New Roman"/>
          <w:color w:val="000000" w:themeColor="text1"/>
        </w:rPr>
        <w:t>: Sensitivity analys</w:t>
      </w:r>
      <w:r w:rsidR="008163A1">
        <w:rPr>
          <w:rFonts w:ascii="Times New Roman" w:hAnsi="Times New Roman" w:cs="Times New Roman"/>
          <w:color w:val="000000" w:themeColor="text1"/>
        </w:rPr>
        <w:t>i</w:t>
      </w:r>
      <w:r w:rsidR="0089030A" w:rsidRPr="00507112">
        <w:rPr>
          <w:rFonts w:ascii="Times New Roman" w:hAnsi="Times New Roman" w:cs="Times New Roman"/>
          <w:color w:val="000000" w:themeColor="text1"/>
        </w:rPr>
        <w:t xml:space="preserve">s </w:t>
      </w:r>
      <w:r w:rsidR="00ED2902">
        <w:rPr>
          <w:rFonts w:ascii="Times New Roman" w:hAnsi="Times New Roman" w:cs="Times New Roman"/>
          <w:color w:val="000000" w:themeColor="text1"/>
        </w:rPr>
        <w:t>of</w:t>
      </w:r>
      <w:r w:rsidR="0089030A" w:rsidRPr="00507112">
        <w:rPr>
          <w:rFonts w:ascii="Times New Roman" w:hAnsi="Times New Roman" w:cs="Times New Roman"/>
          <w:color w:val="000000" w:themeColor="text1"/>
        </w:rPr>
        <w:t xml:space="preserve"> goat</w:t>
      </w:r>
    </w:p>
    <w:p w14:paraId="3B32B877" w14:textId="77777777" w:rsidR="0089030A" w:rsidRPr="00463DFF" w:rsidRDefault="0089030A" w:rsidP="0089030A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1246"/>
        <w:gridCol w:w="1256"/>
        <w:gridCol w:w="1246"/>
        <w:gridCol w:w="1256"/>
        <w:gridCol w:w="1247"/>
        <w:gridCol w:w="1356"/>
        <w:gridCol w:w="1247"/>
        <w:gridCol w:w="1356"/>
        <w:gridCol w:w="1409"/>
        <w:gridCol w:w="1356"/>
      </w:tblGrid>
      <w:tr w:rsidR="0089030A" w:rsidRPr="00463DFF" w14:paraId="07F03A3E" w14:textId="77777777" w:rsidTr="0044170E">
        <w:trPr>
          <w:trHeight w:val="300"/>
          <w:tblHeader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3DB8B58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at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87D67D7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500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E0577C6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59.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2D0CA82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700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EF5C66D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82.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5CA1E56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900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5FAA1CE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106.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B1E5080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 1100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503114C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129.7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1BB5F70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T1300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C490276" w14:textId="77777777" w:rsidR="0089030A" w:rsidRPr="00507112" w:rsidRDefault="0089030A" w:rsidP="004417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USD 153.9</w:t>
            </w:r>
          </w:p>
        </w:tc>
      </w:tr>
      <w:tr w:rsidR="0089030A" w:rsidRPr="00463DFF" w14:paraId="3BD52B59" w14:textId="77777777" w:rsidTr="0044170E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5F71A0B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3AED05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51550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47B8A3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786.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27286C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9155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EA91A24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437.7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85CCA7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2875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AD04405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055.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2CE594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6875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14383A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706.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61EAAD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0875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18CA64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356.9</w:t>
            </w:r>
          </w:p>
        </w:tc>
      </w:tr>
      <w:tr w:rsidR="0089030A" w:rsidRPr="00463DFF" w14:paraId="3658DAE5" w14:textId="77777777" w:rsidTr="0044170E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BECB88A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37083B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73200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E79C771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042.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0E50A3A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3320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DC6142E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928.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30122F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9000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2DA854E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777.6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DCDC13D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5000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97B182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664.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25A659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1000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0F8080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550.8</w:t>
            </w:r>
          </w:p>
        </w:tc>
      </w:tr>
      <w:tr w:rsidR="0089030A" w:rsidRPr="00463DFF" w14:paraId="3F328F2E" w14:textId="77777777" w:rsidTr="0044170E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9D261AE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6FA058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94850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B42561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297.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A0AB954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7485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874A31B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419.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DA2299C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5125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123279B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499.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CB3284C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3125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01DADEC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622.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DA6070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1125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5699981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744.6</w:t>
            </w:r>
          </w:p>
        </w:tc>
      </w:tr>
      <w:tr w:rsidR="0089030A" w:rsidRPr="00463DFF" w14:paraId="3D3AE840" w14:textId="77777777" w:rsidTr="0044170E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1AB9CB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FA823D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16500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740FF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552.8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F95C310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1650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F68FD2E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910.9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9C58250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1250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4924FE2B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222.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B379FEC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1250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FFEF495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580.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2F9B56C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1250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0B1BA0B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938.5</w:t>
            </w:r>
          </w:p>
        </w:tc>
      </w:tr>
      <w:tr w:rsidR="0089030A" w:rsidRPr="00463DFF" w14:paraId="5AE20667" w14:textId="77777777" w:rsidTr="0044170E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7ECB832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F63060A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38150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EBB075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808.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0DD580A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5815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668741C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402.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DF49BA8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7375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5C0466BA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944.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FE5E096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9375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0E5AD5D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538.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6389E94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1375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5286CC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3132.3</w:t>
            </w:r>
          </w:p>
        </w:tc>
      </w:tr>
      <w:tr w:rsidR="0089030A" w:rsidRPr="00463DFF" w14:paraId="75A40900" w14:textId="77777777" w:rsidTr="0044170E">
        <w:trPr>
          <w:trHeight w:val="30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C1C7DC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C120565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59800.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65E62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063.3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23C6187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9980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11766AB0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893.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06E7921F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35000.0</w:t>
            </w:r>
          </w:p>
        </w:tc>
        <w:tc>
          <w:tcPr>
            <w:tcW w:w="398" w:type="pct"/>
            <w:shd w:val="clear" w:color="auto" w:fill="auto"/>
            <w:noWrap/>
            <w:vAlign w:val="bottom"/>
            <w:hideMark/>
          </w:tcPr>
          <w:p w14:paraId="7CDD5ADE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666.4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2F3EBE9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7500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2AE2DD2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496.3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F20CBE0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215000.0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83A0A25" w14:textId="77777777" w:rsidR="0089030A" w:rsidRPr="00507112" w:rsidRDefault="0089030A" w:rsidP="0044170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5071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4326.1</w:t>
            </w:r>
          </w:p>
        </w:tc>
      </w:tr>
    </w:tbl>
    <w:p w14:paraId="24A1438D" w14:textId="77777777" w:rsidR="0089030A" w:rsidRDefault="0089030A">
      <w:pPr>
        <w:spacing w:after="160" w:line="259" w:lineRule="auto"/>
        <w:rPr>
          <w:rFonts w:cs="Arial"/>
        </w:rPr>
      </w:pPr>
    </w:p>
    <w:p w14:paraId="59A94360" w14:textId="051292EF" w:rsidR="0089030A" w:rsidRPr="00507112" w:rsidRDefault="00DA0A03" w:rsidP="00507112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DA0A03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67622D">
        <w:rPr>
          <w:rFonts w:ascii="Times New Roman" w:hAnsi="Times New Roman" w:cs="Times New Roman"/>
          <w:color w:val="000000" w:themeColor="text1"/>
        </w:rPr>
        <w:t>4</w:t>
      </w:r>
      <w:r w:rsidR="0089030A" w:rsidRPr="00507112">
        <w:rPr>
          <w:rFonts w:ascii="Times New Roman" w:hAnsi="Times New Roman" w:cs="Times New Roman"/>
          <w:color w:val="000000" w:themeColor="text1"/>
        </w:rPr>
        <w:t>: Sensitivity analys</w:t>
      </w:r>
      <w:r w:rsidR="008163A1">
        <w:rPr>
          <w:rFonts w:ascii="Times New Roman" w:hAnsi="Times New Roman" w:cs="Times New Roman"/>
          <w:color w:val="000000" w:themeColor="text1"/>
        </w:rPr>
        <w:t>i</w:t>
      </w:r>
      <w:r w:rsidR="0089030A" w:rsidRPr="00507112">
        <w:rPr>
          <w:rFonts w:ascii="Times New Roman" w:hAnsi="Times New Roman" w:cs="Times New Roman"/>
          <w:color w:val="000000" w:themeColor="text1"/>
        </w:rPr>
        <w:t>s</w:t>
      </w:r>
      <w:r w:rsidR="00ED2902">
        <w:rPr>
          <w:rFonts w:ascii="Times New Roman" w:hAnsi="Times New Roman" w:cs="Times New Roman"/>
          <w:color w:val="000000" w:themeColor="text1"/>
        </w:rPr>
        <w:t xml:space="preserve"> of</w:t>
      </w:r>
      <w:r w:rsidR="0089030A" w:rsidRPr="00507112">
        <w:rPr>
          <w:rFonts w:ascii="Times New Roman" w:hAnsi="Times New Roman" w:cs="Times New Roman"/>
          <w:color w:val="000000" w:themeColor="text1"/>
        </w:rPr>
        <w:t xml:space="preserve"> ghee making utensils</w:t>
      </w:r>
    </w:p>
    <w:p w14:paraId="4D8A9AD5" w14:textId="77777777" w:rsidR="0089030A" w:rsidRPr="00463DFF" w:rsidRDefault="0089030A" w:rsidP="0089030A"/>
    <w:tbl>
      <w:tblPr>
        <w:tblW w:w="5000" w:type="pct"/>
        <w:tblLook w:val="04A0" w:firstRow="1" w:lastRow="0" w:firstColumn="1" w:lastColumn="0" w:noHBand="0" w:noVBand="1"/>
      </w:tblPr>
      <w:tblGrid>
        <w:gridCol w:w="2058"/>
        <w:gridCol w:w="1088"/>
        <w:gridCol w:w="1250"/>
        <w:gridCol w:w="1132"/>
        <w:gridCol w:w="1250"/>
        <w:gridCol w:w="1071"/>
        <w:gridCol w:w="1250"/>
        <w:gridCol w:w="1071"/>
        <w:gridCol w:w="1314"/>
        <w:gridCol w:w="1150"/>
        <w:gridCol w:w="1314"/>
      </w:tblGrid>
      <w:tr w:rsidR="0089030A" w:rsidRPr="00463DFF" w14:paraId="49782AD5" w14:textId="77777777" w:rsidTr="0044170E">
        <w:trPr>
          <w:trHeight w:val="310"/>
          <w:tblHeader/>
        </w:trPr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B8DD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hee making utensil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EE2C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DT 300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D970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 USD 35.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7428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DT 5000</w:t>
            </w:r>
            <w:r w:rsidRPr="00463DF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ED89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 USD 59.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73CB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DT 700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F01C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 USD 82.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594F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DT 90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FE59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 USD 106.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5D38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DT 10000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12B9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 USD 117.9</w:t>
            </w:r>
          </w:p>
        </w:tc>
      </w:tr>
      <w:tr w:rsidR="0089030A" w:rsidRPr="00463DFF" w14:paraId="0791B079" w14:textId="77777777" w:rsidTr="0044170E">
        <w:trPr>
          <w:trHeight w:val="31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0F3D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532D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2000.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D224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23.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A563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BFF9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9AC9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000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D701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3.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0DDD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00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C295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7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AC2A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00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9F87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9.0</w:t>
            </w:r>
          </w:p>
        </w:tc>
      </w:tr>
      <w:tr w:rsidR="0089030A" w:rsidRPr="00463DFF" w14:paraId="69A2AD8B" w14:textId="77777777" w:rsidTr="0044170E">
        <w:trPr>
          <w:trHeight w:val="31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CECC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6BD3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4000.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54CC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47.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D31A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60BE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19C2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000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2547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7.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1418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00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CDEF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4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3559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00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63E8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7.9</w:t>
            </w:r>
          </w:p>
        </w:tc>
      </w:tr>
      <w:tr w:rsidR="0089030A" w:rsidRPr="00463DFF" w14:paraId="42291CD5" w14:textId="77777777" w:rsidTr="0044170E">
        <w:trPr>
          <w:trHeight w:val="31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ADC7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5D93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6000.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7F4E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70.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C84C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FA46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5A7E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000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98C6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70.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A74B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200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A70A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41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E659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500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DB9D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76.9</w:t>
            </w:r>
          </w:p>
        </w:tc>
      </w:tr>
      <w:tr w:rsidR="0089030A" w:rsidRPr="00463DFF" w14:paraId="2DF0E9AF" w14:textId="77777777" w:rsidTr="0044170E">
        <w:trPr>
          <w:trHeight w:val="31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E887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5204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8000.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4E86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94.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5A2D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2E9D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14B4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8000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04CD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94.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E3EB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600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9819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88.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B5F2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000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EDF6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35.8</w:t>
            </w:r>
          </w:p>
        </w:tc>
      </w:tr>
      <w:tr w:rsidR="0089030A" w:rsidRPr="00463DFF" w14:paraId="3A57F60F" w14:textId="77777777" w:rsidTr="0044170E">
        <w:trPr>
          <w:trHeight w:val="31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A6F5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CA51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10000.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3993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117.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A66C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7E42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A216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0000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065A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17.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74CE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000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A89A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35.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E466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500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0FB2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94.8</w:t>
            </w:r>
          </w:p>
        </w:tc>
      </w:tr>
      <w:tr w:rsidR="0089030A" w:rsidRPr="00463DFF" w14:paraId="54F00BA0" w14:textId="77777777" w:rsidTr="0044170E">
        <w:trPr>
          <w:trHeight w:val="31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617C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A930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12000.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79CB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AU"/>
              </w:rPr>
              <w:t>-141.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3530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677A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82AC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2000.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C1AC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141.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BE5F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4000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2904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283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4483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0000.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290F" w14:textId="77777777" w:rsidR="0089030A" w:rsidRPr="00463DFF" w:rsidRDefault="0089030A" w:rsidP="0044170E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463DF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  <w:t>353.7</w:t>
            </w:r>
          </w:p>
        </w:tc>
      </w:tr>
    </w:tbl>
    <w:p w14:paraId="17FAD78A" w14:textId="77777777" w:rsidR="0089030A" w:rsidRPr="00463DFF" w:rsidRDefault="0089030A" w:rsidP="0089030A">
      <w:pPr>
        <w:spacing w:line="360" w:lineRule="auto"/>
        <w:jc w:val="both"/>
        <w:rPr>
          <w:rFonts w:cs="Times New Roman"/>
          <w:b w:val="0"/>
          <w:bCs w:val="0"/>
        </w:rPr>
      </w:pPr>
      <w:r w:rsidRPr="002712D9">
        <w:rPr>
          <w:rFonts w:cs="Times New Roman"/>
          <w:b w:val="0"/>
          <w:bCs w:val="0"/>
        </w:rPr>
        <w:t>Note:</w:t>
      </w:r>
      <w:r>
        <w:rPr>
          <w:rFonts w:cs="Times New Roman"/>
          <w:b w:val="0"/>
          <w:bCs w:val="0"/>
          <w:vertAlign w:val="superscript"/>
        </w:rPr>
        <w:t xml:space="preserve"> </w:t>
      </w:r>
      <w:r w:rsidRPr="00463DFF">
        <w:rPr>
          <w:rFonts w:cs="Times New Roman"/>
          <w:b w:val="0"/>
          <w:bCs w:val="0"/>
          <w:vertAlign w:val="superscript"/>
        </w:rPr>
        <w:t>2</w:t>
      </w:r>
      <w:r w:rsidRPr="00463DFF">
        <w:rPr>
          <w:rFonts w:cs="Times New Roman"/>
          <w:b w:val="0"/>
          <w:bCs w:val="0"/>
        </w:rPr>
        <w:t>0 means no loss and no profit.</w:t>
      </w:r>
    </w:p>
    <w:p w14:paraId="2518DAF0" w14:textId="35AF3CDC" w:rsidR="009250F5" w:rsidRPr="00463DFF" w:rsidRDefault="009250F5" w:rsidP="0089030A">
      <w:pPr>
        <w:spacing w:after="160" w:line="259" w:lineRule="auto"/>
        <w:rPr>
          <w:rFonts w:cs="Arial"/>
        </w:rPr>
      </w:pPr>
    </w:p>
    <w:sectPr w:rsidR="009250F5" w:rsidRPr="00463DFF" w:rsidSect="007E43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3A"/>
    <w:rsid w:val="002235E5"/>
    <w:rsid w:val="00251A6C"/>
    <w:rsid w:val="002712D9"/>
    <w:rsid w:val="00291343"/>
    <w:rsid w:val="002A556A"/>
    <w:rsid w:val="002C3306"/>
    <w:rsid w:val="00463DFF"/>
    <w:rsid w:val="004D4A35"/>
    <w:rsid w:val="00507112"/>
    <w:rsid w:val="00587F3A"/>
    <w:rsid w:val="005A27DB"/>
    <w:rsid w:val="0067622D"/>
    <w:rsid w:val="006762BE"/>
    <w:rsid w:val="006F5F54"/>
    <w:rsid w:val="007B124F"/>
    <w:rsid w:val="007B653D"/>
    <w:rsid w:val="007E43EF"/>
    <w:rsid w:val="007F594E"/>
    <w:rsid w:val="0080589D"/>
    <w:rsid w:val="008163A1"/>
    <w:rsid w:val="0089030A"/>
    <w:rsid w:val="009243CB"/>
    <w:rsid w:val="009250F5"/>
    <w:rsid w:val="00940584"/>
    <w:rsid w:val="00982E14"/>
    <w:rsid w:val="00AC5CF1"/>
    <w:rsid w:val="00AE4E2E"/>
    <w:rsid w:val="00B5795E"/>
    <w:rsid w:val="00DA0A03"/>
    <w:rsid w:val="00ED2902"/>
    <w:rsid w:val="00F6739C"/>
    <w:rsid w:val="00F761A0"/>
    <w:rsid w:val="00FF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C4527"/>
  <w15:chartTrackingRefBased/>
  <w15:docId w15:val="{D0BD129E-29E8-4550-B4FB-F5535DCC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F3A"/>
    <w:pPr>
      <w:spacing w:after="0" w:line="240" w:lineRule="auto"/>
    </w:pPr>
    <w:rPr>
      <w:rFonts w:ascii="Garamond" w:hAnsi="Garamond" w:cs="Times New Roman (Body CS)"/>
      <w:b/>
      <w:bCs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F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F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F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F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F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F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F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F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F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87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F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F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F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F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F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F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F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F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F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F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F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F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F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F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F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F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063</Template>
  <TotalTime>0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2</cp:revision>
  <dcterms:created xsi:type="dcterms:W3CDTF">2025-07-24T04:08:00Z</dcterms:created>
  <dcterms:modified xsi:type="dcterms:W3CDTF">2025-07-24T04:08:00Z</dcterms:modified>
</cp:coreProperties>
</file>